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694"/>
        <w:gridCol w:w="2409"/>
        <w:gridCol w:w="3969"/>
      </w:tblGrid>
      <w:tr w:rsidR="00686B74" w:rsidRPr="00D3764E" w14:paraId="2B0CF854" w14:textId="77777777" w:rsidTr="001775AA">
        <w:tc>
          <w:tcPr>
            <w:tcW w:w="907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352A18FA" w14:textId="77777777" w:rsidR="00686B74" w:rsidRPr="0029754C" w:rsidRDefault="00686B74" w:rsidP="001775AA">
            <w:pPr>
              <w:spacing w:after="0"/>
              <w:rPr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S9 Table. </w:t>
            </w:r>
            <w:bookmarkStart w:id="0" w:name="_Hlk46944102"/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Results of Single Factor Meta-Regression Models</w:t>
            </w: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 </w:t>
            </w:r>
            <w:bookmarkEnd w:id="0"/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howing Values of β, SE(β), p-value of β, and Adjusted Coefficient of Determination (for significant models) – Affective Disorders (pooled)</w:t>
            </w:r>
          </w:p>
        </w:tc>
      </w:tr>
      <w:tr w:rsidR="00686B74" w14:paraId="211CF93B" w14:textId="77777777" w:rsidTr="001775AA">
        <w:tc>
          <w:tcPr>
            <w:tcW w:w="2694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9F6943" w14:textId="77777777" w:rsidR="00686B74" w:rsidRDefault="00686B74" w:rsidP="001775AA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Study Characteristic 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4" w:space="0" w:color="auto"/>
            </w:tcBorders>
          </w:tcPr>
          <w:p w14:paraId="1D95F267" w14:textId="77777777" w:rsidR="00686B74" w:rsidRDefault="00686B74" w:rsidP="001775AA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Handling of Missing Values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8122B3" w14:textId="77777777" w:rsidR="00686B74" w:rsidRDefault="00686B74" w:rsidP="001775AA">
            <w:pPr>
              <w:spacing w:after="0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Values</w:t>
            </w:r>
          </w:p>
        </w:tc>
      </w:tr>
      <w:tr w:rsidR="00686B74" w14:paraId="3B33FEA7" w14:textId="77777777" w:rsidTr="001775AA">
        <w:tc>
          <w:tcPr>
            <w:tcW w:w="2694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921BDB" w14:textId="77777777" w:rsidR="00686B74" w:rsidRDefault="00686B74" w:rsidP="001775AA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Sample Size (continuous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3438F14" w14:textId="77777777" w:rsidR="00686B74" w:rsidRDefault="00686B74" w:rsidP="001775AA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complete cases only)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D4C91B" w14:textId="77777777" w:rsidR="00686B74" w:rsidRDefault="00686B74" w:rsidP="001775AA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&lt;0.01 (&lt;0.01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p = 0.08</w:t>
            </w:r>
          </w:p>
        </w:tc>
      </w:tr>
      <w:tr w:rsidR="00686B74" w14:paraId="7AA049D1" w14:textId="77777777" w:rsidTr="001775AA">
        <w:tc>
          <w:tcPr>
            <w:tcW w:w="26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D3172" w14:textId="3A1F05A1" w:rsidR="00686B74" w:rsidRDefault="00D3764E" w:rsidP="001775AA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Sex</w:t>
            </w:r>
            <w:r w:rsidR="00686B7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Ratio (female/all)</w:t>
            </w:r>
          </w:p>
        </w:tc>
        <w:tc>
          <w:tcPr>
            <w:tcW w:w="2409" w:type="dxa"/>
          </w:tcPr>
          <w:p w14:paraId="791EC803" w14:textId="77777777" w:rsidR="00686B74" w:rsidRDefault="00686B74" w:rsidP="001775AA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complete cases only)</w:t>
            </w:r>
          </w:p>
        </w:tc>
        <w:tc>
          <w:tcPr>
            <w:tcW w:w="3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C26FC" w14:textId="77777777" w:rsidR="00686B74" w:rsidRDefault="00686B74" w:rsidP="001775AA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21 (0.11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p = 0.07</w:t>
            </w:r>
          </w:p>
        </w:tc>
      </w:tr>
      <w:tr w:rsidR="00686B74" w14:paraId="14F00805" w14:textId="77777777" w:rsidTr="001775AA">
        <w:tc>
          <w:tcPr>
            <w:tcW w:w="269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CC092" w14:textId="77777777" w:rsidR="00686B74" w:rsidRDefault="00686B74" w:rsidP="001775AA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Final Year of Assessments (continuous)</w:t>
            </w:r>
          </w:p>
        </w:tc>
        <w:tc>
          <w:tcPr>
            <w:tcW w:w="2409" w:type="dxa"/>
            <w:shd w:val="clear" w:color="auto" w:fill="F2F2F2" w:themeFill="background1" w:themeFillShade="F2"/>
          </w:tcPr>
          <w:p w14:paraId="1FB4A5BD" w14:textId="77777777" w:rsidR="00686B74" w:rsidRDefault="00686B74" w:rsidP="001775AA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complete cases only)</w:t>
            </w:r>
          </w:p>
        </w:tc>
        <w:tc>
          <w:tcPr>
            <w:tcW w:w="3969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71182" w14:textId="77777777" w:rsidR="00686B74" w:rsidRPr="0063369F" w:rsidRDefault="00686B74" w:rsidP="001775AA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3369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01 (&lt;0.01)</w:t>
            </w:r>
            <w:r w:rsidRPr="0063369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br/>
              <w:t>p &lt; 0.01</w:t>
            </w:r>
          </w:p>
          <w:p w14:paraId="71779DDC" w14:textId="77777777" w:rsidR="00686B74" w:rsidRDefault="00686B74" w:rsidP="001775AA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8B572A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R</w:t>
            </w:r>
            <w:r w:rsidRPr="0063369F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8B572A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= 32.6%</w:t>
            </w:r>
          </w:p>
        </w:tc>
      </w:tr>
      <w:tr w:rsidR="00686B74" w14:paraId="61D2CFF9" w14:textId="77777777" w:rsidTr="001775AA">
        <w:tc>
          <w:tcPr>
            <w:tcW w:w="26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06E79" w14:textId="77777777" w:rsidR="00686B74" w:rsidRDefault="00686B74" w:rsidP="001775AA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Instrument (Semi-structured vs. clinical only)</w:t>
            </w:r>
          </w:p>
        </w:tc>
        <w:tc>
          <w:tcPr>
            <w:tcW w:w="2409" w:type="dxa"/>
          </w:tcPr>
          <w:p w14:paraId="0F4AFCD0" w14:textId="77777777" w:rsidR="00686B74" w:rsidRDefault="00686B74" w:rsidP="001775AA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complete cases only)</w:t>
            </w:r>
          </w:p>
        </w:tc>
        <w:tc>
          <w:tcPr>
            <w:tcW w:w="3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17DC5" w14:textId="77777777" w:rsidR="00686B74" w:rsidRDefault="00686B74" w:rsidP="001775AA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6 (0.10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p = 0.13</w:t>
            </w:r>
          </w:p>
        </w:tc>
      </w:tr>
      <w:tr w:rsidR="00686B74" w14:paraId="6A867B9D" w14:textId="77777777" w:rsidTr="001775AA">
        <w:tc>
          <w:tcPr>
            <w:tcW w:w="2694" w:type="dxa"/>
            <w:vMerge w:val="restart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16263" w14:textId="77777777" w:rsidR="00686B74" w:rsidRDefault="00686B74" w:rsidP="001775AA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Sampling method (Randomized vs. Non-Randomized)</w:t>
            </w:r>
          </w:p>
        </w:tc>
        <w:tc>
          <w:tcPr>
            <w:tcW w:w="2409" w:type="dxa"/>
            <w:tcBorders>
              <w:bottom w:val="dotted" w:sz="4" w:space="0" w:color="auto"/>
            </w:tcBorders>
            <w:shd w:val="clear" w:color="auto" w:fill="F2F2F2" w:themeFill="background1" w:themeFillShade="F2"/>
          </w:tcPr>
          <w:p w14:paraId="51A8757C" w14:textId="77777777" w:rsidR="00686B74" w:rsidRDefault="00686B74" w:rsidP="001775AA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Imputed Model:</w:t>
            </w:r>
          </w:p>
        </w:tc>
        <w:tc>
          <w:tcPr>
            <w:tcW w:w="3969" w:type="dxa"/>
            <w:tcBorders>
              <w:bottom w:val="dotted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B00A43" w14:textId="77777777" w:rsidR="00686B74" w:rsidRDefault="00686B74" w:rsidP="001775AA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3 (0.07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p = 0.62</w:t>
            </w:r>
          </w:p>
        </w:tc>
      </w:tr>
      <w:tr w:rsidR="00686B74" w14:paraId="3E4DBD39" w14:textId="77777777" w:rsidTr="001775AA">
        <w:tc>
          <w:tcPr>
            <w:tcW w:w="2694" w:type="dxa"/>
            <w:vMerge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41169E" w14:textId="77777777" w:rsidR="00686B74" w:rsidRDefault="00686B74" w:rsidP="001775AA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top w:val="dotted" w:sz="4" w:space="0" w:color="auto"/>
            </w:tcBorders>
            <w:shd w:val="clear" w:color="auto" w:fill="F2F2F2" w:themeFill="background1" w:themeFillShade="F2"/>
          </w:tcPr>
          <w:p w14:paraId="100D8A69" w14:textId="77777777" w:rsidR="00686B74" w:rsidRPr="0063369F" w:rsidRDefault="00686B74" w:rsidP="001775AA">
            <w:pPr>
              <w:spacing w:after="0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Complete Case Analysis:</w:t>
            </w:r>
          </w:p>
        </w:tc>
        <w:tc>
          <w:tcPr>
            <w:tcW w:w="3969" w:type="dxa"/>
            <w:tcBorders>
              <w:top w:val="dotted" w:sz="4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839DE8" w14:textId="77777777" w:rsidR="00686B74" w:rsidRDefault="00686B74" w:rsidP="001775AA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4 (0.07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p = 0.56</w:t>
            </w:r>
          </w:p>
        </w:tc>
      </w:tr>
      <w:tr w:rsidR="00686B74" w14:paraId="41480657" w14:textId="77777777" w:rsidTr="001775AA">
        <w:tc>
          <w:tcPr>
            <w:tcW w:w="26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611BEF" w14:textId="77777777" w:rsidR="00686B74" w:rsidRDefault="00686B74" w:rsidP="001775AA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Study Location (North America vs. Other Regions)</w:t>
            </w:r>
          </w:p>
        </w:tc>
        <w:tc>
          <w:tcPr>
            <w:tcW w:w="2409" w:type="dxa"/>
          </w:tcPr>
          <w:p w14:paraId="73796CB3" w14:textId="77777777" w:rsidR="00686B74" w:rsidRDefault="00686B74" w:rsidP="001775AA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complete cases only)</w:t>
            </w:r>
          </w:p>
        </w:tc>
        <w:tc>
          <w:tcPr>
            <w:tcW w:w="3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BF6CE" w14:textId="77777777" w:rsidR="00686B74" w:rsidRDefault="00686B74" w:rsidP="001775AA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2 (0.08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p = 0.84</w:t>
            </w:r>
          </w:p>
        </w:tc>
      </w:tr>
      <w:tr w:rsidR="00686B74" w14:paraId="2C771D80" w14:textId="77777777" w:rsidTr="001775AA">
        <w:tc>
          <w:tcPr>
            <w:tcW w:w="269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818B7" w14:textId="77777777" w:rsidR="00686B74" w:rsidRDefault="00686B74" w:rsidP="001775AA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Study Location (United Kingdom vs. Other Regions)</w:t>
            </w:r>
          </w:p>
        </w:tc>
        <w:tc>
          <w:tcPr>
            <w:tcW w:w="2409" w:type="dxa"/>
            <w:shd w:val="clear" w:color="auto" w:fill="F2F2F2" w:themeFill="background1" w:themeFillShade="F2"/>
          </w:tcPr>
          <w:p w14:paraId="3448E78B" w14:textId="77777777" w:rsidR="00686B74" w:rsidRDefault="00686B74" w:rsidP="001775AA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complete cases only)</w:t>
            </w:r>
          </w:p>
        </w:tc>
        <w:tc>
          <w:tcPr>
            <w:tcW w:w="3969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E788C7" w14:textId="77777777" w:rsidR="00686B74" w:rsidRDefault="00686B74" w:rsidP="001775AA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17 (0.09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p = 0.06</w:t>
            </w:r>
          </w:p>
        </w:tc>
      </w:tr>
      <w:tr w:rsidR="00686B74" w14:paraId="58745552" w14:textId="77777777" w:rsidTr="001775AA">
        <w:tc>
          <w:tcPr>
            <w:tcW w:w="26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37DDB" w14:textId="77777777" w:rsidR="00686B74" w:rsidRDefault="00686B74" w:rsidP="001775AA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Study Location (Germany vs. Other Regions)</w:t>
            </w:r>
          </w:p>
        </w:tc>
        <w:tc>
          <w:tcPr>
            <w:tcW w:w="2409" w:type="dxa"/>
          </w:tcPr>
          <w:p w14:paraId="30F029E7" w14:textId="77777777" w:rsidR="00686B74" w:rsidRDefault="00686B74" w:rsidP="001775AA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complete cases only)</w:t>
            </w:r>
          </w:p>
        </w:tc>
        <w:tc>
          <w:tcPr>
            <w:tcW w:w="3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8459C3" w14:textId="77777777" w:rsidR="00686B74" w:rsidRDefault="00686B74" w:rsidP="001775AA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&gt;-0.01 (0.08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br/>
              <w:t>p = 0.98</w:t>
            </w:r>
          </w:p>
        </w:tc>
      </w:tr>
    </w:tbl>
    <w:p w14:paraId="5A51FE66" w14:textId="77777777" w:rsidR="00CB33CC" w:rsidRDefault="00CB33CC"/>
    <w:sectPr w:rsidR="00CB33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82E"/>
    <w:rsid w:val="00686B74"/>
    <w:rsid w:val="0099182E"/>
    <w:rsid w:val="00CB33CC"/>
    <w:rsid w:val="00D37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5035CE"/>
  <w15:chartTrackingRefBased/>
  <w15:docId w15:val="{3E4248DD-8DF0-4222-9C90-13A1B5B5E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86B7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856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Deutscher</dc:creator>
  <cp:keywords/>
  <dc:description/>
  <cp:lastModifiedBy>Karl Deutscher</cp:lastModifiedBy>
  <cp:revision>3</cp:revision>
  <dcterms:created xsi:type="dcterms:W3CDTF">2021-07-26T19:20:00Z</dcterms:created>
  <dcterms:modified xsi:type="dcterms:W3CDTF">2021-08-05T20:53:00Z</dcterms:modified>
</cp:coreProperties>
</file>